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D45B9" w14:textId="77777777" w:rsidR="00760A49" w:rsidRDefault="00760A49" w:rsidP="00760A49">
      <w:pPr>
        <w:spacing w:line="480" w:lineRule="auto"/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870"/>
        <w:gridCol w:w="1200"/>
        <w:gridCol w:w="860"/>
        <w:gridCol w:w="1660"/>
        <w:gridCol w:w="1421"/>
        <w:gridCol w:w="1099"/>
        <w:gridCol w:w="1512"/>
        <w:gridCol w:w="18"/>
      </w:tblGrid>
      <w:tr w:rsidR="00760A49" w:rsidRPr="001C30D3" w14:paraId="6E6DC79D" w14:textId="77777777" w:rsidTr="005132C5">
        <w:trPr>
          <w:trHeight w:val="655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8A791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Treatmen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14BF4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Range</w:t>
            </w:r>
          </w:p>
          <w:p w14:paraId="1DEBA729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[ 3 * φ] (m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8895D" w14:textId="77777777" w:rsidR="00760A49" w:rsidRPr="001C30D3" w:rsidRDefault="00760A49" w:rsidP="005132C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rtial </w:t>
            </w:r>
            <w:r w:rsidRPr="001C30D3">
              <w:rPr>
                <w:b/>
                <w:bCs/>
              </w:rPr>
              <w:t>Sill</w:t>
            </w:r>
            <w:r>
              <w:rPr>
                <w:b/>
                <w:bCs/>
              </w:rPr>
              <w:t xml:space="preserve"> (scaled)</w:t>
            </w:r>
          </w:p>
          <w:p w14:paraId="4F3A9AD6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σ</w:t>
            </w:r>
            <w:r w:rsidRPr="001C30D3">
              <w:rPr>
                <w:b/>
                <w:bCs/>
                <w:vertAlign w:val="superscript"/>
              </w:rPr>
              <w:t xml:space="preserve">2 </w:t>
            </w:r>
            <w:r w:rsidRPr="001C30D3">
              <w:rPr>
                <w:b/>
                <w:bCs/>
              </w:rPr>
              <w:t>(g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2ECDF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Nugget</w:t>
            </w:r>
            <w:r>
              <w:rPr>
                <w:b/>
                <w:bCs/>
              </w:rPr>
              <w:t xml:space="preserve"> (scaled)</w:t>
            </w:r>
          </w:p>
          <w:p w14:paraId="0655D46C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τ</w:t>
            </w:r>
            <w:r w:rsidRPr="001C30D3">
              <w:rPr>
                <w:b/>
                <w:bCs/>
                <w:vertAlign w:val="superscript"/>
              </w:rPr>
              <w:t xml:space="preserve">2 </w:t>
            </w:r>
            <w:r w:rsidRPr="001C30D3">
              <w:rPr>
                <w:b/>
                <w:bCs/>
              </w:rPr>
              <w:t>(g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2E98F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 xml:space="preserve">Nugget/sill </w:t>
            </w:r>
          </w:p>
          <w:p w14:paraId="4186E0E0" w14:textId="77777777" w:rsidR="00760A49" w:rsidRPr="001C30D3" w:rsidRDefault="00760A49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τ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/(τ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 xml:space="preserve"> + σ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)</w:t>
            </w:r>
          </w:p>
        </w:tc>
      </w:tr>
      <w:tr w:rsidR="00760A49" w:rsidRPr="001C30D3" w14:paraId="0AE93990" w14:textId="77777777" w:rsidTr="005132C5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8FD4DD" w14:textId="77777777" w:rsidR="00760A49" w:rsidRPr="00571E5C" w:rsidRDefault="00760A49" w:rsidP="005132C5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Foliar N (%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E5DB75" w14:textId="77777777" w:rsidR="00760A49" w:rsidRDefault="00760A49" w:rsidP="005132C5"/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20E1AF" w14:textId="77777777" w:rsidR="00760A49" w:rsidRPr="001C30D3" w:rsidRDefault="00760A49" w:rsidP="005132C5"/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7EC9AC" w14:textId="77777777" w:rsidR="00760A49" w:rsidRDefault="00760A49" w:rsidP="005132C5"/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0B8FD2" w14:textId="77777777" w:rsidR="00760A49" w:rsidRPr="001C30D3" w:rsidRDefault="00760A49" w:rsidP="005132C5"/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9937F2" w14:textId="77777777" w:rsidR="00760A49" w:rsidRDefault="00760A49" w:rsidP="005132C5"/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03EB6C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6B6407" w14:textId="77777777" w:rsidR="00760A49" w:rsidRDefault="00760A49" w:rsidP="005132C5"/>
        </w:tc>
      </w:tr>
      <w:tr w:rsidR="00760A49" w:rsidRPr="001C30D3" w14:paraId="0FEE3D4D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1F4B3" w14:textId="77777777" w:rsidR="00760A49" w:rsidRPr="001C30D3" w:rsidRDefault="00760A49" w:rsidP="005132C5"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3105" w14:textId="77777777" w:rsidR="00760A49" w:rsidRPr="001C30D3" w:rsidRDefault="00760A49" w:rsidP="005132C5">
            <w: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67D48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25A6" w14:textId="77777777" w:rsidR="00760A49" w:rsidRPr="001C30D3" w:rsidRDefault="00760A49" w:rsidP="005132C5">
            <w:r>
              <w:t>0.30</w:t>
            </w:r>
            <w:r w:rsidRPr="001C30D3"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E19C3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F1A1E" w14:textId="77777777" w:rsidR="00760A49" w:rsidRPr="001C30D3" w:rsidRDefault="00760A49" w:rsidP="005132C5">
            <w: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C74A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F4C48" w14:textId="77777777" w:rsidR="00760A49" w:rsidRPr="001C30D3" w:rsidRDefault="00760A49" w:rsidP="005132C5">
            <w:r>
              <w:t>0</w:t>
            </w:r>
          </w:p>
        </w:tc>
      </w:tr>
      <w:tr w:rsidR="00760A49" w:rsidRPr="001C30D3" w14:paraId="6D5D9B4B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26FF7" w14:textId="77777777" w:rsidR="00760A49" w:rsidRPr="001C30D3" w:rsidRDefault="00760A49" w:rsidP="005132C5">
            <w:r>
              <w:rPr>
                <w:rFonts w:eastAsia="Times New Roman"/>
              </w:rPr>
              <w:t>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E2B06" w14:textId="77777777" w:rsidR="00760A49" w:rsidRPr="001C30D3" w:rsidRDefault="00760A49" w:rsidP="005132C5">
            <w: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56C49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DD98" w14:textId="77777777" w:rsidR="00760A49" w:rsidRPr="001C30D3" w:rsidRDefault="00760A49" w:rsidP="005132C5">
            <w:r>
              <w:t>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D0F73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672BC" w14:textId="77777777" w:rsidR="00760A49" w:rsidRPr="001C30D3" w:rsidRDefault="00760A49" w:rsidP="005132C5">
            <w: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C8CD5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3AF02" w14:textId="77777777" w:rsidR="00760A49" w:rsidRPr="001C30D3" w:rsidRDefault="00760A49" w:rsidP="005132C5">
            <w:r>
              <w:t>0</w:t>
            </w:r>
          </w:p>
        </w:tc>
      </w:tr>
      <w:tr w:rsidR="00760A49" w:rsidRPr="001C30D3" w14:paraId="294BB242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B7599" w14:textId="77777777" w:rsidR="00760A49" w:rsidRPr="001C30D3" w:rsidRDefault="00760A49" w:rsidP="005132C5"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310C" w14:textId="77777777" w:rsidR="00760A49" w:rsidRPr="001C30D3" w:rsidRDefault="00760A49" w:rsidP="005132C5">
            <w:r>
              <w:t>5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55142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17C9" w14:textId="77777777" w:rsidR="00760A49" w:rsidRPr="001C30D3" w:rsidRDefault="00760A49" w:rsidP="005132C5">
            <w:r>
              <w:t>0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C4673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767BE" w14:textId="77777777" w:rsidR="00760A49" w:rsidRPr="001C30D3" w:rsidRDefault="00760A49" w:rsidP="005132C5">
            <w:r>
              <w:t>0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C62E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6AA9A" w14:textId="77777777" w:rsidR="00760A49" w:rsidRPr="001C30D3" w:rsidRDefault="00760A49" w:rsidP="005132C5">
            <w:r>
              <w:t>2.81</w:t>
            </w:r>
          </w:p>
        </w:tc>
      </w:tr>
      <w:tr w:rsidR="00760A49" w:rsidRPr="001C30D3" w14:paraId="4E2FEF4F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5F6C" w14:textId="77777777" w:rsidR="00760A49" w:rsidRPr="001C30D3" w:rsidRDefault="00760A49" w:rsidP="005132C5">
            <w:r>
              <w:rPr>
                <w:rFonts w:eastAsia="Times New Roman"/>
              </w:rPr>
              <w:t>Un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39D14" w14:textId="77777777" w:rsidR="00760A49" w:rsidRPr="001C30D3" w:rsidRDefault="00760A49" w:rsidP="005132C5">
            <w: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0939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4740C" w14:textId="77777777" w:rsidR="00760A49" w:rsidRPr="001C30D3" w:rsidRDefault="00760A49" w:rsidP="005132C5">
            <w: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4CDE0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BD53" w14:textId="77777777" w:rsidR="00760A49" w:rsidRPr="001C30D3" w:rsidRDefault="00760A49" w:rsidP="005132C5">
            <w: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E06C5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6A9E1" w14:textId="77777777" w:rsidR="00760A49" w:rsidRPr="001C30D3" w:rsidRDefault="00760A49" w:rsidP="005132C5">
            <w:r>
              <w:t>nd</w:t>
            </w:r>
          </w:p>
        </w:tc>
      </w:tr>
      <w:tr w:rsidR="00760A49" w:rsidRPr="001C30D3" w14:paraId="3B0520D4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C89FC" w14:textId="77777777" w:rsidR="00760A49" w:rsidRPr="001C30D3" w:rsidRDefault="00760A49" w:rsidP="005132C5">
            <w:r>
              <w:rPr>
                <w:rFonts w:eastAsia="Times New Roman"/>
              </w:rPr>
              <w:t>Un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64BAF" w14:textId="77777777" w:rsidR="00760A49" w:rsidRPr="001C30D3" w:rsidRDefault="00760A49" w:rsidP="005132C5">
            <w: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248D3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08EBC" w14:textId="77777777" w:rsidR="00760A49" w:rsidRPr="001C30D3" w:rsidRDefault="00760A49" w:rsidP="005132C5">
            <w:r>
              <w:t>0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09219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18DB8" w14:textId="77777777" w:rsidR="00760A49" w:rsidRPr="001C30D3" w:rsidRDefault="00760A49" w:rsidP="005132C5">
            <w: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68E02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82A51C" w14:textId="77777777" w:rsidR="00760A49" w:rsidRPr="001C30D3" w:rsidRDefault="00760A49" w:rsidP="005132C5">
            <w:r>
              <w:t>0.09</w:t>
            </w:r>
          </w:p>
        </w:tc>
      </w:tr>
      <w:tr w:rsidR="00760A49" w:rsidRPr="001C30D3" w14:paraId="4EF0380E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3005" w14:textId="77777777" w:rsidR="00760A49" w:rsidRPr="001C30D3" w:rsidRDefault="00760A49" w:rsidP="005132C5">
            <w:r>
              <w:rPr>
                <w:rFonts w:eastAsia="Times New Roman"/>
              </w:rPr>
              <w:t>Un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02D7" w14:textId="77777777" w:rsidR="00760A49" w:rsidRPr="001C30D3" w:rsidRDefault="00760A49" w:rsidP="005132C5">
            <w:r>
              <w:t>18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DAF79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85BB" w14:textId="77777777" w:rsidR="00760A49" w:rsidRPr="001C30D3" w:rsidRDefault="00760A49" w:rsidP="005132C5">
            <w:r>
              <w:t>0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296F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63A46" w14:textId="77777777" w:rsidR="00760A49" w:rsidRPr="001C30D3" w:rsidRDefault="00760A49" w:rsidP="005132C5">
            <w:r>
              <w:t>0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67D0C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82BAB" w14:textId="77777777" w:rsidR="00760A49" w:rsidRPr="001C30D3" w:rsidRDefault="00760A49" w:rsidP="005132C5">
            <w:r>
              <w:t>3.09</w:t>
            </w:r>
          </w:p>
        </w:tc>
      </w:tr>
      <w:tr w:rsidR="00760A49" w14:paraId="4B659D0B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3515E" w14:textId="77777777" w:rsidR="00760A49" w:rsidRDefault="00760A49" w:rsidP="005132C5">
            <w:pPr>
              <w:rPr>
                <w:rFonts w:eastAsia="Times New Roman"/>
                <w:i/>
              </w:rPr>
            </w:pPr>
          </w:p>
          <w:p w14:paraId="44756CA6" w14:textId="77777777" w:rsidR="00760A49" w:rsidRPr="00571E5C" w:rsidRDefault="00760A49" w:rsidP="005132C5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Foliar P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5EC8D" w14:textId="77777777" w:rsidR="00760A49" w:rsidRDefault="00760A49" w:rsidP="005132C5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0CBAB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22EEC" w14:textId="77777777" w:rsidR="00760A49" w:rsidRDefault="00760A49" w:rsidP="005132C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ED85E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F76AC" w14:textId="77777777" w:rsidR="00760A49" w:rsidRDefault="00760A49" w:rsidP="005132C5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88D50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91EE08" w14:textId="77777777" w:rsidR="00760A49" w:rsidRDefault="00760A49" w:rsidP="005132C5"/>
        </w:tc>
      </w:tr>
      <w:tr w:rsidR="00760A49" w:rsidRPr="001C30D3" w14:paraId="1C42FD50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69DD1" w14:textId="77777777" w:rsidR="00760A49" w:rsidRPr="001C30D3" w:rsidRDefault="00760A49" w:rsidP="005132C5"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12733" w14:textId="77777777" w:rsidR="00760A49" w:rsidRPr="001C30D3" w:rsidRDefault="00760A49" w:rsidP="005132C5">
            <w: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9CC49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ED0A1" w14:textId="77777777" w:rsidR="00760A49" w:rsidRPr="001C30D3" w:rsidRDefault="00760A49" w:rsidP="005132C5">
            <w:r>
              <w:t>0.26</w:t>
            </w:r>
            <w:r w:rsidRPr="001C30D3"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68E99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962D0" w14:textId="77777777" w:rsidR="00760A49" w:rsidRPr="001C30D3" w:rsidRDefault="00760A49" w:rsidP="005132C5">
            <w: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0C098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B96ACD" w14:textId="77777777" w:rsidR="00760A49" w:rsidRPr="001C30D3" w:rsidRDefault="00760A49" w:rsidP="005132C5">
            <w:r>
              <w:t>0</w:t>
            </w:r>
          </w:p>
        </w:tc>
      </w:tr>
      <w:tr w:rsidR="00760A49" w:rsidRPr="001C30D3" w14:paraId="3D14D9FE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9A70" w14:textId="77777777" w:rsidR="00760A49" w:rsidRPr="001C30D3" w:rsidRDefault="00760A49" w:rsidP="005132C5">
            <w:r>
              <w:rPr>
                <w:rFonts w:eastAsia="Times New Roman"/>
              </w:rPr>
              <w:t>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D9342" w14:textId="77777777" w:rsidR="00760A49" w:rsidRPr="001C30D3" w:rsidRDefault="00760A49" w:rsidP="005132C5">
            <w: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6F2EA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1CDBA" w14:textId="77777777" w:rsidR="00760A49" w:rsidRPr="001C30D3" w:rsidRDefault="00760A49" w:rsidP="005132C5">
            <w:r>
              <w:t>0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E46CB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E94B7" w14:textId="77777777" w:rsidR="00760A49" w:rsidRPr="001C30D3" w:rsidRDefault="00760A49" w:rsidP="005132C5">
            <w: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C0872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0CE0B2" w14:textId="77777777" w:rsidR="00760A49" w:rsidRPr="001C30D3" w:rsidRDefault="00760A49" w:rsidP="005132C5">
            <w:r>
              <w:t>0</w:t>
            </w:r>
          </w:p>
        </w:tc>
      </w:tr>
      <w:tr w:rsidR="00760A49" w:rsidRPr="001C30D3" w14:paraId="63A4EA0D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AA21" w14:textId="77777777" w:rsidR="00760A49" w:rsidRPr="001C30D3" w:rsidRDefault="00760A49" w:rsidP="005132C5"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AB16B" w14:textId="77777777" w:rsidR="00760A49" w:rsidRPr="001C30D3" w:rsidRDefault="00760A49" w:rsidP="005132C5">
            <w:r>
              <w:t>4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53242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5E664" w14:textId="77777777" w:rsidR="00760A49" w:rsidRPr="001C30D3" w:rsidRDefault="00760A49" w:rsidP="005132C5">
            <w:r>
              <w:t>0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4710D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2010C" w14:textId="77777777" w:rsidR="00760A49" w:rsidRPr="001C30D3" w:rsidRDefault="00760A49" w:rsidP="005132C5">
            <w:r>
              <w:t>0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F16FB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F16B0E" w14:textId="77777777" w:rsidR="00760A49" w:rsidRPr="001C30D3" w:rsidRDefault="00760A49" w:rsidP="005132C5">
            <w:r>
              <w:t>5.58</w:t>
            </w:r>
          </w:p>
        </w:tc>
      </w:tr>
      <w:tr w:rsidR="00760A49" w:rsidRPr="001C30D3" w14:paraId="08A3BE7C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3D920" w14:textId="77777777" w:rsidR="00760A49" w:rsidRPr="001C30D3" w:rsidRDefault="00760A49" w:rsidP="005132C5">
            <w:r>
              <w:rPr>
                <w:rFonts w:eastAsia="Times New Roman"/>
              </w:rPr>
              <w:t>Un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D89C0" w14:textId="77777777" w:rsidR="00760A49" w:rsidRPr="001C30D3" w:rsidRDefault="00760A49" w:rsidP="005132C5">
            <w:r>
              <w:t>2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A5E85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8F102" w14:textId="77777777" w:rsidR="00760A49" w:rsidRPr="001C30D3" w:rsidRDefault="00760A49" w:rsidP="005132C5">
            <w:r>
              <w:t>0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2814B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6CA21" w14:textId="77777777" w:rsidR="00760A49" w:rsidRPr="001C30D3" w:rsidRDefault="00760A49" w:rsidP="005132C5">
            <w:r>
              <w:t>0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50A16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10CD5F" w14:textId="77777777" w:rsidR="00760A49" w:rsidRPr="001C30D3" w:rsidRDefault="00760A49" w:rsidP="005132C5">
            <w:r>
              <w:t>8.12</w:t>
            </w:r>
          </w:p>
        </w:tc>
      </w:tr>
      <w:tr w:rsidR="00760A49" w:rsidRPr="001C30D3" w14:paraId="54842AA7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F5006" w14:textId="77777777" w:rsidR="00760A49" w:rsidRPr="001C30D3" w:rsidRDefault="00760A49" w:rsidP="005132C5">
            <w:r>
              <w:rPr>
                <w:rFonts w:eastAsia="Times New Roman"/>
              </w:rPr>
              <w:t>Un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DB9C5" w14:textId="77777777" w:rsidR="00760A49" w:rsidRPr="001C30D3" w:rsidRDefault="00760A49" w:rsidP="005132C5">
            <w:r>
              <w:t>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C67E6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AB846" w14:textId="77777777" w:rsidR="00760A49" w:rsidRPr="001C30D3" w:rsidRDefault="00760A49" w:rsidP="005132C5">
            <w:r>
              <w:t>0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C277A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34931" w14:textId="77777777" w:rsidR="00760A49" w:rsidRPr="001C30D3" w:rsidRDefault="00760A49" w:rsidP="005132C5">
            <w: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B966D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667ADB" w14:textId="77777777" w:rsidR="00760A49" w:rsidRPr="001C30D3" w:rsidRDefault="00760A49" w:rsidP="005132C5">
            <w:r>
              <w:t>1.23</w:t>
            </w:r>
          </w:p>
        </w:tc>
      </w:tr>
      <w:tr w:rsidR="00760A49" w:rsidRPr="001C30D3" w14:paraId="2D46237A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35B0" w14:textId="77777777" w:rsidR="00760A49" w:rsidRPr="001C30D3" w:rsidRDefault="00760A49" w:rsidP="005132C5">
            <w:r>
              <w:rPr>
                <w:rFonts w:eastAsia="Times New Roman"/>
              </w:rPr>
              <w:t>Un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985CA" w14:textId="77777777" w:rsidR="00760A49" w:rsidRPr="001C30D3" w:rsidRDefault="00760A49" w:rsidP="005132C5">
            <w:r>
              <w:t>11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E831A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86BCA" w14:textId="77777777" w:rsidR="00760A49" w:rsidRPr="001C30D3" w:rsidRDefault="00760A49" w:rsidP="005132C5">
            <w:r>
              <w:t>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BFB39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1A78D" w14:textId="77777777" w:rsidR="00760A49" w:rsidRPr="001C30D3" w:rsidRDefault="00760A49" w:rsidP="005132C5">
            <w:r>
              <w:t>0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5B101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F4329A" w14:textId="77777777" w:rsidR="00760A49" w:rsidRPr="001C30D3" w:rsidRDefault="00760A49" w:rsidP="005132C5">
            <w:r>
              <w:t>3.46</w:t>
            </w:r>
          </w:p>
        </w:tc>
      </w:tr>
      <w:tr w:rsidR="00760A49" w:rsidRPr="001C30D3" w14:paraId="31963369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BB783" w14:textId="77777777" w:rsidR="00760A49" w:rsidRDefault="00760A49" w:rsidP="005132C5">
            <w:pPr>
              <w:rPr>
                <w:rFonts w:eastAsia="Times New Roman"/>
                <w:i/>
              </w:rPr>
            </w:pPr>
          </w:p>
          <w:p w14:paraId="004C25A3" w14:textId="77777777" w:rsidR="00760A49" w:rsidRPr="00571E5C" w:rsidRDefault="00760A49" w:rsidP="005132C5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Soil N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C9A3D" w14:textId="77777777" w:rsidR="00760A49" w:rsidRDefault="00760A49" w:rsidP="005132C5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5B63C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CD3C2" w14:textId="77777777" w:rsidR="00760A49" w:rsidRDefault="00760A49" w:rsidP="005132C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4705D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7686E" w14:textId="77777777" w:rsidR="00760A49" w:rsidRDefault="00760A49" w:rsidP="005132C5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E19FC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C779BD" w14:textId="77777777" w:rsidR="00760A49" w:rsidRDefault="00760A49" w:rsidP="005132C5"/>
        </w:tc>
      </w:tr>
      <w:tr w:rsidR="00760A49" w:rsidRPr="001C30D3" w14:paraId="4A6C29BB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F1544" w14:textId="77777777" w:rsidR="00760A49" w:rsidRPr="001C30D3" w:rsidRDefault="00760A49" w:rsidP="005132C5"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AE8B" w14:textId="77777777" w:rsidR="00760A49" w:rsidRPr="001C30D3" w:rsidRDefault="00760A49" w:rsidP="005132C5">
            <w:r>
              <w:t>4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7C000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D67A4" w14:textId="77777777" w:rsidR="00760A49" w:rsidRPr="001C30D3" w:rsidRDefault="00760A49" w:rsidP="005132C5">
            <w:r>
              <w:t>0</w:t>
            </w:r>
            <w:r w:rsidRPr="001C30D3"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DB56D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5EEF1" w14:textId="77777777" w:rsidR="00760A49" w:rsidRPr="001C30D3" w:rsidRDefault="00760A49" w:rsidP="005132C5">
            <w: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4CF3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BF00" w14:textId="77777777" w:rsidR="00760A49" w:rsidRPr="001C30D3" w:rsidRDefault="00760A49" w:rsidP="005132C5">
            <w:r>
              <w:t>0.26</w:t>
            </w:r>
          </w:p>
        </w:tc>
      </w:tr>
      <w:tr w:rsidR="00760A49" w:rsidRPr="001C30D3" w14:paraId="770A4768" w14:textId="77777777" w:rsidTr="005132C5">
        <w:trPr>
          <w:trHeight w:val="31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D6C2" w14:textId="77777777" w:rsidR="00760A49" w:rsidRPr="001C30D3" w:rsidRDefault="00760A49" w:rsidP="005132C5">
            <w:r>
              <w:rPr>
                <w:rFonts w:eastAsia="Times New Roman"/>
              </w:rPr>
              <w:t>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9290" w14:textId="77777777" w:rsidR="00760A49" w:rsidRPr="001C30D3" w:rsidRDefault="00760A49" w:rsidP="005132C5">
            <w:r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38018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F436" w14:textId="77777777" w:rsidR="00760A49" w:rsidRPr="001C30D3" w:rsidRDefault="00760A49" w:rsidP="005132C5">
            <w:r>
              <w:t>0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66C7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1ABBF" w14:textId="77777777" w:rsidR="00760A49" w:rsidRPr="001C30D3" w:rsidRDefault="00760A49" w:rsidP="005132C5">
            <w: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94DA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96091" w14:textId="77777777" w:rsidR="00760A49" w:rsidRPr="001C30D3" w:rsidRDefault="00760A49" w:rsidP="005132C5">
            <w:r w:rsidRPr="001C30D3">
              <w:t>0.</w:t>
            </w:r>
            <w:r>
              <w:t>95</w:t>
            </w:r>
          </w:p>
        </w:tc>
      </w:tr>
      <w:tr w:rsidR="00760A49" w:rsidRPr="001C30D3" w14:paraId="273B697F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4B7B" w14:textId="77777777" w:rsidR="00760A49" w:rsidRPr="001C30D3" w:rsidRDefault="00760A49" w:rsidP="005132C5"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685E0" w14:textId="77777777" w:rsidR="00760A49" w:rsidRPr="001C30D3" w:rsidRDefault="00760A49" w:rsidP="005132C5">
            <w: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B432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FC97D" w14:textId="77777777" w:rsidR="00760A49" w:rsidRPr="001C30D3" w:rsidRDefault="00760A49" w:rsidP="005132C5">
            <w: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ACC2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D5B22" w14:textId="77777777" w:rsidR="00760A49" w:rsidRPr="001C30D3" w:rsidRDefault="00760A49" w:rsidP="005132C5">
            <w:r>
              <w:t>0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D3DC" w14:textId="77777777" w:rsidR="00760A49" w:rsidRPr="001C30D3" w:rsidRDefault="00760A49" w:rsidP="005132C5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74B7" w14:textId="77777777" w:rsidR="00760A49" w:rsidRPr="001C30D3" w:rsidRDefault="00760A49" w:rsidP="005132C5">
            <w:r>
              <w:t>nd</w:t>
            </w:r>
          </w:p>
        </w:tc>
      </w:tr>
      <w:tr w:rsidR="00760A49" w14:paraId="6968E966" w14:textId="77777777" w:rsidTr="005132C5">
        <w:trPr>
          <w:gridAfter w:val="1"/>
          <w:wAfter w:w="18" w:type="dxa"/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AFEE3" w14:textId="77777777" w:rsidR="00760A49" w:rsidRDefault="00760A49" w:rsidP="005132C5">
            <w:pPr>
              <w:rPr>
                <w:rFonts w:eastAsia="Times New Roman"/>
                <w:i/>
              </w:rPr>
            </w:pPr>
          </w:p>
          <w:p w14:paraId="31210476" w14:textId="77777777" w:rsidR="00760A49" w:rsidRPr="00571E5C" w:rsidRDefault="00760A49" w:rsidP="005132C5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Soil P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4ECF8" w14:textId="77777777" w:rsidR="00760A49" w:rsidRDefault="00760A49" w:rsidP="005132C5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3D895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8BAF3" w14:textId="77777777" w:rsidR="00760A49" w:rsidRDefault="00760A49" w:rsidP="005132C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8C88F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2C5FA" w14:textId="77777777" w:rsidR="00760A49" w:rsidRDefault="00760A49" w:rsidP="005132C5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1F239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6257D" w14:textId="77777777" w:rsidR="00760A49" w:rsidRDefault="00760A49" w:rsidP="005132C5"/>
        </w:tc>
      </w:tr>
      <w:tr w:rsidR="00760A49" w:rsidRPr="001C30D3" w14:paraId="4950BEC3" w14:textId="77777777" w:rsidTr="005132C5">
        <w:trPr>
          <w:gridAfter w:val="1"/>
          <w:wAfter w:w="18" w:type="dxa"/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EE8B6" w14:textId="77777777" w:rsidR="00760A49" w:rsidRPr="001C30D3" w:rsidRDefault="00760A49" w:rsidP="005132C5"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27538" w14:textId="77777777" w:rsidR="00760A49" w:rsidRPr="001C30D3" w:rsidRDefault="00760A49" w:rsidP="005132C5">
            <w:r>
              <w:t>3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BCCA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243E2" w14:textId="77777777" w:rsidR="00760A49" w:rsidRPr="001C30D3" w:rsidRDefault="00760A49" w:rsidP="005132C5">
            <w:r>
              <w:t>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31F47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3A907" w14:textId="77777777" w:rsidR="00760A49" w:rsidRPr="001C30D3" w:rsidRDefault="00760A49" w:rsidP="005132C5">
            <w: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86142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81A96" w14:textId="77777777" w:rsidR="00760A49" w:rsidRPr="001C30D3" w:rsidRDefault="00760A49" w:rsidP="005132C5">
            <w:r>
              <w:t>0</w:t>
            </w:r>
          </w:p>
        </w:tc>
      </w:tr>
      <w:tr w:rsidR="00760A49" w:rsidRPr="001C30D3" w14:paraId="7D00F84F" w14:textId="77777777" w:rsidTr="005132C5">
        <w:trPr>
          <w:gridAfter w:val="1"/>
          <w:wAfter w:w="18" w:type="dxa"/>
          <w:trHeight w:val="31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299D" w14:textId="77777777" w:rsidR="00760A49" w:rsidRPr="001C30D3" w:rsidRDefault="00760A49" w:rsidP="005132C5">
            <w:r>
              <w:rPr>
                <w:rFonts w:eastAsia="Times New Roman"/>
              </w:rPr>
              <w:t>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03FA8" w14:textId="77777777" w:rsidR="00760A49" w:rsidRPr="001C30D3" w:rsidRDefault="00760A49" w:rsidP="005132C5">
            <w: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DEC9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D74D3" w14:textId="77777777" w:rsidR="00760A49" w:rsidRPr="001C30D3" w:rsidRDefault="00760A49" w:rsidP="005132C5">
            <w: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79825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4A6F3" w14:textId="77777777" w:rsidR="00760A49" w:rsidRPr="001C30D3" w:rsidRDefault="00760A49" w:rsidP="005132C5">
            <w: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57424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58E4D" w14:textId="77777777" w:rsidR="00760A49" w:rsidRPr="001C30D3" w:rsidRDefault="00760A49" w:rsidP="005132C5">
            <w:r>
              <w:t>0</w:t>
            </w:r>
          </w:p>
        </w:tc>
      </w:tr>
      <w:tr w:rsidR="00760A49" w:rsidRPr="001C30D3" w14:paraId="037006F3" w14:textId="77777777" w:rsidTr="005132C5">
        <w:trPr>
          <w:gridAfter w:val="1"/>
          <w:wAfter w:w="18" w:type="dxa"/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F4D3" w14:textId="77777777" w:rsidR="00760A49" w:rsidRPr="001C30D3" w:rsidRDefault="00760A49" w:rsidP="005132C5"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6FB87" w14:textId="77777777" w:rsidR="00760A49" w:rsidRPr="001C30D3" w:rsidRDefault="00760A49" w:rsidP="005132C5">
            <w: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C1859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EF1EA" w14:textId="77777777" w:rsidR="00760A49" w:rsidRPr="001C30D3" w:rsidRDefault="00760A49" w:rsidP="005132C5">
            <w: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360EB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9F914" w14:textId="77777777" w:rsidR="00760A49" w:rsidRPr="001C30D3" w:rsidRDefault="00760A49" w:rsidP="005132C5">
            <w: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548B6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33CCA" w14:textId="77777777" w:rsidR="00760A49" w:rsidRPr="001C30D3" w:rsidRDefault="00760A49" w:rsidP="005132C5">
            <w:r>
              <w:t>nd</w:t>
            </w:r>
          </w:p>
        </w:tc>
      </w:tr>
      <w:tr w:rsidR="00760A49" w:rsidRPr="001C30D3" w14:paraId="36BC50F7" w14:textId="77777777" w:rsidTr="005132C5">
        <w:trPr>
          <w:gridAfter w:val="1"/>
          <w:wAfter w:w="18" w:type="dxa"/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74B9A" w14:textId="77777777" w:rsidR="00760A49" w:rsidRDefault="00760A49" w:rsidP="005132C5">
            <w:pPr>
              <w:rPr>
                <w:rFonts w:eastAsia="Times New Roman"/>
                <w:i/>
              </w:rPr>
            </w:pPr>
          </w:p>
          <w:p w14:paraId="27AC3D0C" w14:textId="77777777" w:rsidR="00760A49" w:rsidRDefault="00760A49" w:rsidP="005132C5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Soil C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EB0A1" w14:textId="77777777" w:rsidR="00760A49" w:rsidRPr="001C30D3" w:rsidRDefault="00760A49" w:rsidP="005132C5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ADDF6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21F87" w14:textId="77777777" w:rsidR="00760A49" w:rsidRPr="001C30D3" w:rsidRDefault="00760A49" w:rsidP="005132C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04CDE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1BDC8" w14:textId="77777777" w:rsidR="00760A49" w:rsidRPr="001C30D3" w:rsidRDefault="00760A49" w:rsidP="005132C5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A9965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B7534" w14:textId="77777777" w:rsidR="00760A49" w:rsidRPr="001C30D3" w:rsidRDefault="00760A49" w:rsidP="005132C5"/>
        </w:tc>
      </w:tr>
      <w:tr w:rsidR="00760A49" w:rsidRPr="001C30D3" w14:paraId="7541078C" w14:textId="77777777" w:rsidTr="005132C5">
        <w:trPr>
          <w:gridAfter w:val="1"/>
          <w:wAfter w:w="18" w:type="dxa"/>
          <w:trHeight w:val="31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ADDFB" w14:textId="77777777" w:rsidR="00760A49" w:rsidRDefault="00760A49" w:rsidP="005132C5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2E69D" w14:textId="77777777" w:rsidR="00760A49" w:rsidRPr="001C30D3" w:rsidRDefault="00760A49" w:rsidP="005132C5">
            <w:r>
              <w:t>1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5D566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88505" w14:textId="77777777" w:rsidR="00760A49" w:rsidRPr="001C30D3" w:rsidRDefault="00760A49" w:rsidP="005132C5">
            <w:r>
              <w:t>0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3D7EC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F6108" w14:textId="77777777" w:rsidR="00760A49" w:rsidRPr="001C30D3" w:rsidRDefault="00760A49" w:rsidP="005132C5">
            <w: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A6A1D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5BE43" w14:textId="77777777" w:rsidR="00760A49" w:rsidRPr="001C30D3" w:rsidRDefault="00760A49" w:rsidP="005132C5">
            <w:r>
              <w:t>1.07</w:t>
            </w:r>
          </w:p>
        </w:tc>
      </w:tr>
      <w:tr w:rsidR="00760A49" w:rsidRPr="001C30D3" w14:paraId="6906716B" w14:textId="77777777" w:rsidTr="005132C5">
        <w:trPr>
          <w:gridAfter w:val="1"/>
          <w:wAfter w:w="18" w:type="dxa"/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B85B0" w14:textId="77777777" w:rsidR="00760A49" w:rsidRDefault="00760A49" w:rsidP="005132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Fenced, Hom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48648" w14:textId="77777777" w:rsidR="00760A49" w:rsidRPr="001C30D3" w:rsidRDefault="00760A49" w:rsidP="005132C5">
            <w: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04DBA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29CAF" w14:textId="77777777" w:rsidR="00760A49" w:rsidRPr="001C30D3" w:rsidRDefault="00760A49" w:rsidP="005132C5">
            <w: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19D52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D3206" w14:textId="77777777" w:rsidR="00760A49" w:rsidRPr="001C30D3" w:rsidRDefault="00760A49" w:rsidP="005132C5">
            <w:r>
              <w:t>0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4E4D8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C3C6A" w14:textId="77777777" w:rsidR="00760A49" w:rsidRPr="001C30D3" w:rsidRDefault="00760A49" w:rsidP="005132C5">
            <w:r>
              <w:t>nd</w:t>
            </w:r>
          </w:p>
        </w:tc>
      </w:tr>
      <w:tr w:rsidR="00760A49" w:rsidRPr="001C30D3" w14:paraId="6A1C56A8" w14:textId="77777777" w:rsidTr="005132C5">
        <w:trPr>
          <w:gridAfter w:val="1"/>
          <w:wAfter w:w="18" w:type="dxa"/>
          <w:trHeight w:val="300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39F794" w14:textId="77777777" w:rsidR="00760A49" w:rsidRDefault="00760A49" w:rsidP="005132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DBBD36" w14:textId="77777777" w:rsidR="00760A49" w:rsidRPr="001C30D3" w:rsidRDefault="00760A49" w:rsidP="005132C5">
            <w: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F68F4B" w14:textId="77777777" w:rsidR="00760A49" w:rsidRPr="001C30D3" w:rsidRDefault="00760A49" w:rsidP="005132C5"/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E3FF73" w14:textId="77777777" w:rsidR="00760A49" w:rsidRPr="001C30D3" w:rsidRDefault="00760A49" w:rsidP="005132C5">
            <w: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CB9208" w14:textId="77777777" w:rsidR="00760A49" w:rsidRPr="001C30D3" w:rsidRDefault="00760A49" w:rsidP="005132C5"/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ADF9AC" w14:textId="77777777" w:rsidR="00760A49" w:rsidRPr="001C30D3" w:rsidRDefault="00760A49" w:rsidP="005132C5">
            <w: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50213D" w14:textId="77777777" w:rsidR="00760A49" w:rsidRPr="001C30D3" w:rsidRDefault="00760A49" w:rsidP="005132C5"/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17EE44" w14:textId="77777777" w:rsidR="00760A49" w:rsidRPr="001C30D3" w:rsidRDefault="00760A49" w:rsidP="005132C5">
            <w:r>
              <w:t>nd</w:t>
            </w:r>
          </w:p>
        </w:tc>
      </w:tr>
    </w:tbl>
    <w:p w14:paraId="5C354E76" w14:textId="77777777" w:rsidR="00760A49" w:rsidRDefault="00760A49" w:rsidP="00760A49">
      <w:pPr>
        <w:spacing w:line="480" w:lineRule="auto"/>
      </w:pPr>
    </w:p>
    <w:p w14:paraId="040FE022" w14:textId="77777777" w:rsidR="00760A49" w:rsidRDefault="00760A49" w:rsidP="00760A49">
      <w:pPr>
        <w:spacing w:line="480" w:lineRule="auto"/>
      </w:pPr>
    </w:p>
    <w:p w14:paraId="2C994D97" w14:textId="77777777" w:rsidR="00E61941" w:rsidRPr="00E61941" w:rsidRDefault="00E61941" w:rsidP="00E61941"/>
    <w:p w14:paraId="36DDF097" w14:textId="77777777" w:rsidR="00090243" w:rsidRPr="00E61941" w:rsidRDefault="001302B5" w:rsidP="00E61941"/>
    <w:sectPr w:rsidR="00090243" w:rsidRPr="00E61941" w:rsidSect="00FC7D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D52"/>
    <w:rsid w:val="000C0F1D"/>
    <w:rsid w:val="001302B5"/>
    <w:rsid w:val="004878D0"/>
    <w:rsid w:val="004F57FC"/>
    <w:rsid w:val="00507667"/>
    <w:rsid w:val="005C47EE"/>
    <w:rsid w:val="007256C0"/>
    <w:rsid w:val="00760A49"/>
    <w:rsid w:val="007F4270"/>
    <w:rsid w:val="00852228"/>
    <w:rsid w:val="009D4317"/>
    <w:rsid w:val="00AC63EA"/>
    <w:rsid w:val="00B545F6"/>
    <w:rsid w:val="00B7351A"/>
    <w:rsid w:val="00B805C3"/>
    <w:rsid w:val="00C86621"/>
    <w:rsid w:val="00D1697C"/>
    <w:rsid w:val="00E250CD"/>
    <w:rsid w:val="00E3117D"/>
    <w:rsid w:val="00E61941"/>
    <w:rsid w:val="00FC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5FB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D5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D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mithwick</dc:creator>
  <cp:keywords/>
  <dc:description/>
  <cp:lastModifiedBy>Erica Smithwick</cp:lastModifiedBy>
  <cp:revision>3</cp:revision>
  <dcterms:created xsi:type="dcterms:W3CDTF">2016-05-18T12:53:00Z</dcterms:created>
  <dcterms:modified xsi:type="dcterms:W3CDTF">2016-05-18T13:22:00Z</dcterms:modified>
</cp:coreProperties>
</file>